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D6C52" w14:textId="364253F2" w:rsidR="00D541D4" w:rsidRPr="008147A8" w:rsidRDefault="00D541D4" w:rsidP="00B732AC">
      <w:pPr>
        <w:pStyle w:val="NormalWeb"/>
        <w:spacing w:before="0" w:beforeAutospacing="0" w:after="0" w:afterAutospacing="0" w:line="360" w:lineRule="auto"/>
        <w:rPr>
          <w:b/>
          <w:bCs/>
          <w:lang w:eastAsia="zh-CN"/>
        </w:rPr>
      </w:pPr>
      <w:bookmarkStart w:id="0" w:name="_GoBack"/>
      <w:bookmarkEnd w:id="0"/>
      <w:r w:rsidRPr="00EF5C35">
        <w:rPr>
          <w:b/>
          <w:bCs/>
          <w:lang w:eastAsia="zh-CN"/>
        </w:rPr>
        <w:t xml:space="preserve">S2 Table. </w:t>
      </w:r>
      <w:r w:rsidRPr="008147A8">
        <w:rPr>
          <w:b/>
          <w:bCs/>
        </w:rPr>
        <w:t xml:space="preserve"> </w:t>
      </w:r>
      <w:r w:rsidRPr="00781230">
        <w:rPr>
          <w:b/>
          <w:bCs/>
        </w:rPr>
        <w:t xml:space="preserve">The </w:t>
      </w:r>
      <w:r w:rsidRPr="00781230">
        <w:rPr>
          <w:b/>
          <w:bCs/>
          <w:lang w:eastAsia="zh-CN"/>
        </w:rPr>
        <w:t xml:space="preserve">amplification and </w:t>
      </w:r>
      <w:r w:rsidRPr="00781230">
        <w:rPr>
          <w:b/>
          <w:bCs/>
        </w:rPr>
        <w:t>sequencing</w:t>
      </w:r>
      <w:r w:rsidRPr="00781230">
        <w:rPr>
          <w:b/>
          <w:bCs/>
          <w:lang w:eastAsia="zh-CN"/>
        </w:rPr>
        <w:t xml:space="preserve"> </w:t>
      </w:r>
      <w:r w:rsidRPr="00781230">
        <w:rPr>
          <w:b/>
          <w:bCs/>
        </w:rPr>
        <w:t xml:space="preserve">primer sequences used for </w:t>
      </w:r>
      <w:r w:rsidRPr="00781230">
        <w:rPr>
          <w:b/>
          <w:bCs/>
          <w:lang w:eastAsia="zh-CN"/>
        </w:rPr>
        <w:t xml:space="preserve">SNP assay </w:t>
      </w:r>
      <w:bookmarkStart w:id="1" w:name="OLE_LINK4"/>
      <w:r w:rsidRPr="00781230">
        <w:rPr>
          <w:b/>
          <w:bCs/>
        </w:rPr>
        <w:t>1, 7, 13 and 21</w:t>
      </w:r>
      <w:bookmarkEnd w:id="1"/>
      <w:r w:rsidR="00B47CC1" w:rsidRPr="00781230">
        <w:rPr>
          <w:rFonts w:hint="eastAsia"/>
          <w:b/>
          <w:bCs/>
          <w:szCs w:val="32"/>
        </w:rPr>
        <w:t xml:space="preserve"> on an </w:t>
      </w:r>
      <w:r w:rsidR="00B47CC1" w:rsidRPr="00781230">
        <w:rPr>
          <w:b/>
          <w:bCs/>
          <w:szCs w:val="32"/>
        </w:rPr>
        <w:t>ABI 3730XL DNA analyzer</w:t>
      </w:r>
      <w:r w:rsidRPr="008147A8">
        <w:rPr>
          <w:b/>
          <w:bCs/>
          <w:lang w:eastAsia="zh-CN"/>
        </w:rPr>
        <w:t>.</w:t>
      </w:r>
    </w:p>
    <w:tbl>
      <w:tblPr>
        <w:tblStyle w:val="TableGrid"/>
        <w:tblW w:w="8970" w:type="dxa"/>
        <w:jc w:val="center"/>
        <w:tblLook w:val="04A0" w:firstRow="1" w:lastRow="0" w:firstColumn="1" w:lastColumn="0" w:noHBand="0" w:noVBand="1"/>
      </w:tblPr>
      <w:tblGrid>
        <w:gridCol w:w="1101"/>
        <w:gridCol w:w="3285"/>
        <w:gridCol w:w="3235"/>
        <w:gridCol w:w="1349"/>
      </w:tblGrid>
      <w:tr w:rsidR="00D541D4" w:rsidRPr="008147A8" w14:paraId="71C6374E" w14:textId="77777777" w:rsidTr="000C6180">
        <w:trPr>
          <w:trHeight w:val="454"/>
          <w:jc w:val="center"/>
        </w:trPr>
        <w:tc>
          <w:tcPr>
            <w:tcW w:w="1101" w:type="dxa"/>
            <w:vAlign w:val="center"/>
          </w:tcPr>
          <w:p w14:paraId="4E6490CA" w14:textId="055D8C90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r w:rsidRPr="008147A8">
              <w:rPr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SNP a</w:t>
            </w:r>
            <w:r w:rsidRPr="008147A8">
              <w:rPr>
                <w:b/>
                <w:bCs/>
                <w:color w:val="000000"/>
                <w:kern w:val="24"/>
                <w:sz w:val="20"/>
                <w:szCs w:val="20"/>
              </w:rPr>
              <w:t>ssay</w:t>
            </w:r>
          </w:p>
        </w:tc>
        <w:tc>
          <w:tcPr>
            <w:tcW w:w="3285" w:type="dxa"/>
            <w:vAlign w:val="center"/>
          </w:tcPr>
          <w:p w14:paraId="03136988" w14:textId="0240AF8D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bookmarkStart w:id="2" w:name="OLE_LINK13"/>
            <w:r w:rsidRPr="008147A8">
              <w:rPr>
                <w:b/>
                <w:bCs/>
                <w:sz w:val="20"/>
                <w:szCs w:val="20"/>
                <w:lang w:eastAsia="zh-CN"/>
              </w:rPr>
              <w:t>Forward primer (5’ – 3’)</w:t>
            </w:r>
            <w:bookmarkEnd w:id="2"/>
          </w:p>
        </w:tc>
        <w:tc>
          <w:tcPr>
            <w:tcW w:w="3235" w:type="dxa"/>
            <w:vAlign w:val="center"/>
          </w:tcPr>
          <w:p w14:paraId="1AC43936" w14:textId="599E5097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r w:rsidRPr="008147A8">
              <w:rPr>
                <w:b/>
                <w:bCs/>
                <w:sz w:val="20"/>
                <w:szCs w:val="20"/>
                <w:lang w:eastAsia="zh-CN"/>
              </w:rPr>
              <w:t>Reverse primer (5’ – 3’)</w:t>
            </w:r>
          </w:p>
        </w:tc>
        <w:tc>
          <w:tcPr>
            <w:tcW w:w="1349" w:type="dxa"/>
            <w:vAlign w:val="center"/>
          </w:tcPr>
          <w:p w14:paraId="74D385F0" w14:textId="5301F143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r w:rsidRPr="008147A8">
              <w:rPr>
                <w:b/>
                <w:bCs/>
                <w:sz w:val="20"/>
                <w:szCs w:val="20"/>
                <w:lang w:eastAsia="zh-CN"/>
              </w:rPr>
              <w:t>Product (bp)</w:t>
            </w:r>
          </w:p>
        </w:tc>
      </w:tr>
      <w:tr w:rsidR="00D541D4" w:rsidRPr="008147A8" w14:paraId="75E7FA7C" w14:textId="77777777" w:rsidTr="000C6180">
        <w:trPr>
          <w:trHeight w:val="454"/>
          <w:jc w:val="center"/>
        </w:trPr>
        <w:tc>
          <w:tcPr>
            <w:tcW w:w="1101" w:type="dxa"/>
            <w:vAlign w:val="center"/>
          </w:tcPr>
          <w:p w14:paraId="5C44938F" w14:textId="6184BA13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r w:rsidRPr="008147A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SNP01</w:t>
            </w:r>
          </w:p>
        </w:tc>
        <w:tc>
          <w:tcPr>
            <w:tcW w:w="3285" w:type="dxa"/>
            <w:vAlign w:val="center"/>
          </w:tcPr>
          <w:p w14:paraId="4DDDC843" w14:textId="754AB733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r w:rsidRPr="008147A8">
              <w:rPr>
                <w:rFonts w:eastAsia="DengXian"/>
                <w:sz w:val="20"/>
                <w:szCs w:val="20"/>
              </w:rPr>
              <w:t>CATTTGTCGAAACCGTCAGG</w:t>
            </w:r>
          </w:p>
        </w:tc>
        <w:tc>
          <w:tcPr>
            <w:tcW w:w="3235" w:type="dxa"/>
            <w:vAlign w:val="center"/>
          </w:tcPr>
          <w:p w14:paraId="5058A115" w14:textId="1218768C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r w:rsidRPr="008147A8">
              <w:rPr>
                <w:rFonts w:eastAsia="DengXian"/>
                <w:sz w:val="20"/>
                <w:szCs w:val="20"/>
              </w:rPr>
              <w:t>AAGCAAAATGGGGAGAATAC</w:t>
            </w:r>
          </w:p>
        </w:tc>
        <w:tc>
          <w:tcPr>
            <w:tcW w:w="1349" w:type="dxa"/>
            <w:vAlign w:val="center"/>
          </w:tcPr>
          <w:p w14:paraId="73288E4C" w14:textId="66370FFA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147A8">
              <w:rPr>
                <w:sz w:val="20"/>
                <w:szCs w:val="20"/>
                <w:lang w:eastAsia="zh-CN"/>
              </w:rPr>
              <w:t>153</w:t>
            </w:r>
          </w:p>
        </w:tc>
      </w:tr>
      <w:tr w:rsidR="00D541D4" w:rsidRPr="008147A8" w14:paraId="41D25028" w14:textId="77777777" w:rsidTr="000C6180">
        <w:trPr>
          <w:trHeight w:val="454"/>
          <w:jc w:val="center"/>
        </w:trPr>
        <w:tc>
          <w:tcPr>
            <w:tcW w:w="1101" w:type="dxa"/>
            <w:vAlign w:val="center"/>
          </w:tcPr>
          <w:p w14:paraId="30AF91C4" w14:textId="2A323420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147A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SNP0</w:t>
            </w:r>
            <w:r w:rsidRPr="008147A8">
              <w:rPr>
                <w:rFonts w:eastAsia="DengXian"/>
                <w:b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285" w:type="dxa"/>
            <w:vAlign w:val="center"/>
          </w:tcPr>
          <w:p w14:paraId="5A77D99A" w14:textId="40DC56DE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sz w:val="20"/>
                <w:szCs w:val="20"/>
              </w:rPr>
            </w:pPr>
            <w:r w:rsidRPr="008147A8">
              <w:rPr>
                <w:rFonts w:eastAsia="DengXian"/>
                <w:sz w:val="20"/>
                <w:szCs w:val="20"/>
              </w:rPr>
              <w:t>GCACCATGTAGGAACAACTC</w:t>
            </w:r>
            <w:r w:rsidRPr="008147A8">
              <w:rPr>
                <w:rFonts w:eastAsia="DengXi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35" w:type="dxa"/>
            <w:vAlign w:val="center"/>
          </w:tcPr>
          <w:p w14:paraId="42E3DB23" w14:textId="50F54986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sz w:val="20"/>
                <w:szCs w:val="20"/>
              </w:rPr>
            </w:pPr>
            <w:r w:rsidRPr="008147A8">
              <w:rPr>
                <w:rFonts w:eastAsia="DengXian"/>
                <w:sz w:val="20"/>
                <w:szCs w:val="20"/>
              </w:rPr>
              <w:t>CACTTATTTTTGTTTCGTG</w:t>
            </w:r>
          </w:p>
        </w:tc>
        <w:tc>
          <w:tcPr>
            <w:tcW w:w="1349" w:type="dxa"/>
            <w:vAlign w:val="center"/>
          </w:tcPr>
          <w:p w14:paraId="3A5AA0A9" w14:textId="1FA12BEE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147A8">
              <w:rPr>
                <w:sz w:val="20"/>
                <w:szCs w:val="20"/>
                <w:lang w:eastAsia="zh-CN"/>
              </w:rPr>
              <w:t>131</w:t>
            </w:r>
          </w:p>
        </w:tc>
      </w:tr>
      <w:tr w:rsidR="00D541D4" w:rsidRPr="008147A8" w14:paraId="42E1B8AF" w14:textId="77777777" w:rsidTr="000C6180">
        <w:trPr>
          <w:trHeight w:val="454"/>
          <w:jc w:val="center"/>
        </w:trPr>
        <w:tc>
          <w:tcPr>
            <w:tcW w:w="1101" w:type="dxa"/>
            <w:vAlign w:val="center"/>
          </w:tcPr>
          <w:p w14:paraId="0021B6E8" w14:textId="3218AA6B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147A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SNP</w:t>
            </w:r>
            <w:r w:rsidRPr="008147A8">
              <w:rPr>
                <w:rFonts w:eastAsia="DengXian"/>
                <w:b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285" w:type="dxa"/>
            <w:vAlign w:val="center"/>
          </w:tcPr>
          <w:p w14:paraId="28729921" w14:textId="14CB3418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sz w:val="20"/>
                <w:szCs w:val="20"/>
              </w:rPr>
            </w:pPr>
            <w:r w:rsidRPr="008147A8">
              <w:rPr>
                <w:rFonts w:eastAsia="DengXian"/>
                <w:sz w:val="20"/>
                <w:szCs w:val="20"/>
              </w:rPr>
              <w:t>GTTATAACTTCTTTGTGACG</w:t>
            </w:r>
          </w:p>
        </w:tc>
        <w:tc>
          <w:tcPr>
            <w:tcW w:w="3235" w:type="dxa"/>
            <w:vAlign w:val="center"/>
          </w:tcPr>
          <w:p w14:paraId="4F695F54" w14:textId="6D1DD984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sz w:val="20"/>
                <w:szCs w:val="20"/>
              </w:rPr>
            </w:pPr>
            <w:r w:rsidRPr="008147A8">
              <w:rPr>
                <w:rFonts w:eastAsia="DengXian"/>
                <w:sz w:val="20"/>
                <w:szCs w:val="20"/>
              </w:rPr>
              <w:t>ATAGTTAAAACATATCACAG</w:t>
            </w:r>
          </w:p>
        </w:tc>
        <w:tc>
          <w:tcPr>
            <w:tcW w:w="1349" w:type="dxa"/>
            <w:vAlign w:val="center"/>
          </w:tcPr>
          <w:p w14:paraId="187B07AA" w14:textId="3BE865C7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147A8">
              <w:rPr>
                <w:sz w:val="20"/>
                <w:szCs w:val="20"/>
                <w:lang w:eastAsia="zh-CN"/>
              </w:rPr>
              <w:t>157</w:t>
            </w:r>
          </w:p>
        </w:tc>
      </w:tr>
      <w:tr w:rsidR="00D541D4" w:rsidRPr="008147A8" w14:paraId="2673CBD4" w14:textId="77777777" w:rsidTr="000C6180">
        <w:trPr>
          <w:trHeight w:val="454"/>
          <w:jc w:val="center"/>
        </w:trPr>
        <w:tc>
          <w:tcPr>
            <w:tcW w:w="1101" w:type="dxa"/>
            <w:vAlign w:val="center"/>
          </w:tcPr>
          <w:p w14:paraId="32CD25FE" w14:textId="2B1B14E4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147A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SNP</w:t>
            </w:r>
            <w:r w:rsidRPr="008147A8">
              <w:rPr>
                <w:rFonts w:eastAsia="DengXian"/>
                <w:b/>
                <w:bCs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285" w:type="dxa"/>
            <w:vAlign w:val="center"/>
          </w:tcPr>
          <w:p w14:paraId="03374709" w14:textId="45AD716A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sz w:val="20"/>
                <w:szCs w:val="20"/>
              </w:rPr>
            </w:pPr>
            <w:r w:rsidRPr="008147A8">
              <w:rPr>
                <w:rFonts w:eastAsia="DengXian"/>
                <w:sz w:val="20"/>
                <w:szCs w:val="20"/>
              </w:rPr>
              <w:t>CTAGATGGGTTCTTCTCTCC</w:t>
            </w:r>
          </w:p>
        </w:tc>
        <w:tc>
          <w:tcPr>
            <w:tcW w:w="3235" w:type="dxa"/>
            <w:vAlign w:val="center"/>
          </w:tcPr>
          <w:p w14:paraId="7AACDBDD" w14:textId="6CCDA4BD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="DengXian"/>
                <w:sz w:val="20"/>
                <w:szCs w:val="20"/>
              </w:rPr>
            </w:pPr>
            <w:r w:rsidRPr="008147A8">
              <w:rPr>
                <w:rFonts w:eastAsia="DengXian"/>
                <w:sz w:val="20"/>
                <w:szCs w:val="20"/>
              </w:rPr>
              <w:t>TGGTTAGACCTGTTAGGAAG</w:t>
            </w:r>
          </w:p>
        </w:tc>
        <w:tc>
          <w:tcPr>
            <w:tcW w:w="1349" w:type="dxa"/>
            <w:vAlign w:val="center"/>
          </w:tcPr>
          <w:p w14:paraId="547BA4F2" w14:textId="661D4D9E" w:rsidR="00D541D4" w:rsidRPr="008147A8" w:rsidRDefault="00D541D4" w:rsidP="008147A8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147A8">
              <w:rPr>
                <w:sz w:val="20"/>
                <w:szCs w:val="20"/>
                <w:lang w:eastAsia="zh-CN"/>
              </w:rPr>
              <w:t>109</w:t>
            </w:r>
          </w:p>
        </w:tc>
      </w:tr>
    </w:tbl>
    <w:p w14:paraId="1A239248" w14:textId="77777777" w:rsidR="00EF5C35" w:rsidRPr="00EF5C35" w:rsidRDefault="00EF5C35">
      <w:pPr>
        <w:rPr>
          <w:rFonts w:ascii="Times New Roman" w:hAnsi="Times New Roman" w:cs="Times New Roman"/>
        </w:rPr>
      </w:pPr>
    </w:p>
    <w:sectPr w:rsidR="00EF5C35" w:rsidRPr="00EF5C35" w:rsidSect="00B732AC">
      <w:pgSz w:w="11906" w:h="16838"/>
      <w:pgMar w:top="1440" w:right="144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9E8538" w14:textId="77777777" w:rsidR="00106476" w:rsidRDefault="00106476" w:rsidP="00D541D4">
      <w:r>
        <w:separator/>
      </w:r>
    </w:p>
  </w:endnote>
  <w:endnote w:type="continuationSeparator" w:id="0">
    <w:p w14:paraId="28595EC0" w14:textId="77777777" w:rsidR="00106476" w:rsidRDefault="00106476" w:rsidP="00D5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A676E6" w14:textId="77777777" w:rsidR="00106476" w:rsidRDefault="00106476" w:rsidP="00D541D4">
      <w:r>
        <w:separator/>
      </w:r>
    </w:p>
  </w:footnote>
  <w:footnote w:type="continuationSeparator" w:id="0">
    <w:p w14:paraId="43820E9B" w14:textId="77777777" w:rsidR="00106476" w:rsidRDefault="00106476" w:rsidP="00D54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364"/>
    <w:rsid w:val="00040A9B"/>
    <w:rsid w:val="000920AB"/>
    <w:rsid w:val="000A46D2"/>
    <w:rsid w:val="000C6180"/>
    <w:rsid w:val="000D45E3"/>
    <w:rsid w:val="000D4E89"/>
    <w:rsid w:val="000D6B8F"/>
    <w:rsid w:val="000E201D"/>
    <w:rsid w:val="00106476"/>
    <w:rsid w:val="00152DE5"/>
    <w:rsid w:val="001579D3"/>
    <w:rsid w:val="001973DF"/>
    <w:rsid w:val="001D2B59"/>
    <w:rsid w:val="002772E1"/>
    <w:rsid w:val="0028205D"/>
    <w:rsid w:val="002C296B"/>
    <w:rsid w:val="002E1841"/>
    <w:rsid w:val="002F0277"/>
    <w:rsid w:val="00331AEE"/>
    <w:rsid w:val="00380349"/>
    <w:rsid w:val="003E606F"/>
    <w:rsid w:val="004034C5"/>
    <w:rsid w:val="0040704B"/>
    <w:rsid w:val="00417642"/>
    <w:rsid w:val="004411D5"/>
    <w:rsid w:val="00476F24"/>
    <w:rsid w:val="00480470"/>
    <w:rsid w:val="004854F9"/>
    <w:rsid w:val="004908D8"/>
    <w:rsid w:val="004C5B66"/>
    <w:rsid w:val="004E07D7"/>
    <w:rsid w:val="004E55BC"/>
    <w:rsid w:val="00501B36"/>
    <w:rsid w:val="00503571"/>
    <w:rsid w:val="00514002"/>
    <w:rsid w:val="00526B9B"/>
    <w:rsid w:val="005324FC"/>
    <w:rsid w:val="005A36E5"/>
    <w:rsid w:val="005B53D1"/>
    <w:rsid w:val="005E447E"/>
    <w:rsid w:val="005E7AB7"/>
    <w:rsid w:val="00615802"/>
    <w:rsid w:val="00632F07"/>
    <w:rsid w:val="00654236"/>
    <w:rsid w:val="006547F1"/>
    <w:rsid w:val="0067112A"/>
    <w:rsid w:val="006C2D2C"/>
    <w:rsid w:val="006C2DF0"/>
    <w:rsid w:val="006C47DD"/>
    <w:rsid w:val="006E1851"/>
    <w:rsid w:val="007272CB"/>
    <w:rsid w:val="00754FEB"/>
    <w:rsid w:val="00762362"/>
    <w:rsid w:val="00781230"/>
    <w:rsid w:val="00793769"/>
    <w:rsid w:val="008147A8"/>
    <w:rsid w:val="00872552"/>
    <w:rsid w:val="0087408E"/>
    <w:rsid w:val="0088313E"/>
    <w:rsid w:val="00886E22"/>
    <w:rsid w:val="008A65AF"/>
    <w:rsid w:val="008C2C7D"/>
    <w:rsid w:val="008C6ACF"/>
    <w:rsid w:val="008F13C3"/>
    <w:rsid w:val="009207DD"/>
    <w:rsid w:val="00925EEB"/>
    <w:rsid w:val="00940EB4"/>
    <w:rsid w:val="009421C3"/>
    <w:rsid w:val="009718F8"/>
    <w:rsid w:val="009917B2"/>
    <w:rsid w:val="009E0B95"/>
    <w:rsid w:val="00A06EAC"/>
    <w:rsid w:val="00A15F1A"/>
    <w:rsid w:val="00A339DC"/>
    <w:rsid w:val="00A3786A"/>
    <w:rsid w:val="00A51364"/>
    <w:rsid w:val="00A57DE4"/>
    <w:rsid w:val="00A70A1D"/>
    <w:rsid w:val="00A73AF4"/>
    <w:rsid w:val="00A766DC"/>
    <w:rsid w:val="00A804D7"/>
    <w:rsid w:val="00A912EA"/>
    <w:rsid w:val="00AA026E"/>
    <w:rsid w:val="00AD6CDC"/>
    <w:rsid w:val="00AF3C93"/>
    <w:rsid w:val="00AF77D1"/>
    <w:rsid w:val="00B174C9"/>
    <w:rsid w:val="00B20718"/>
    <w:rsid w:val="00B34294"/>
    <w:rsid w:val="00B36D20"/>
    <w:rsid w:val="00B47CC1"/>
    <w:rsid w:val="00B71926"/>
    <w:rsid w:val="00B732AC"/>
    <w:rsid w:val="00B9721D"/>
    <w:rsid w:val="00BC5A6B"/>
    <w:rsid w:val="00C00D26"/>
    <w:rsid w:val="00C07467"/>
    <w:rsid w:val="00C44CA2"/>
    <w:rsid w:val="00C60D50"/>
    <w:rsid w:val="00C631F6"/>
    <w:rsid w:val="00C7454B"/>
    <w:rsid w:val="00CB3B89"/>
    <w:rsid w:val="00CE2C5D"/>
    <w:rsid w:val="00CE53D0"/>
    <w:rsid w:val="00CF4C1A"/>
    <w:rsid w:val="00D1305B"/>
    <w:rsid w:val="00D541D4"/>
    <w:rsid w:val="00D552B5"/>
    <w:rsid w:val="00D63E28"/>
    <w:rsid w:val="00D85559"/>
    <w:rsid w:val="00DA54B1"/>
    <w:rsid w:val="00DC2858"/>
    <w:rsid w:val="00DF36B0"/>
    <w:rsid w:val="00E056D0"/>
    <w:rsid w:val="00E45B6C"/>
    <w:rsid w:val="00E622B2"/>
    <w:rsid w:val="00E63266"/>
    <w:rsid w:val="00E82A07"/>
    <w:rsid w:val="00EB27A8"/>
    <w:rsid w:val="00ED3922"/>
    <w:rsid w:val="00EF5C35"/>
    <w:rsid w:val="00F028CA"/>
    <w:rsid w:val="00F1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19F7D8"/>
  <w15:chartTrackingRefBased/>
  <w15:docId w15:val="{C6E19FFF-7459-478A-9781-0DDF2806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13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3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3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3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3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3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3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3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3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36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36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36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36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36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36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513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3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3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3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3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541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41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4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41D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541D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D54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ambika.dn</cp:lastModifiedBy>
  <cp:revision>2</cp:revision>
  <dcterms:created xsi:type="dcterms:W3CDTF">2026-06-17T09:25:00Z</dcterms:created>
  <dcterms:modified xsi:type="dcterms:W3CDTF">2026-06-17T09:25:00Z</dcterms:modified>
</cp:coreProperties>
</file>